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B07EF" w14:textId="0AA2E227" w:rsidR="00C04554" w:rsidRPr="00553690" w:rsidRDefault="00C04554" w:rsidP="00F72205">
      <w:pPr>
        <w:pStyle w:val="NormalWeb"/>
        <w:rPr>
          <w:position w:val="8"/>
        </w:rPr>
      </w:pPr>
      <w:r w:rsidRPr="00553690">
        <w:rPr>
          <w:position w:val="8"/>
        </w:rPr>
        <w:t>Table S</w:t>
      </w:r>
      <w:r w:rsidR="00194EAC">
        <w:rPr>
          <w:position w:val="8"/>
        </w:rPr>
        <w:t>8</w:t>
      </w:r>
      <w:r w:rsidRPr="00553690">
        <w:rPr>
          <w:position w:val="8"/>
        </w:rPr>
        <w:t xml:space="preserve">. Mean and maximum lifespan. Related to </w:t>
      </w:r>
      <w:r w:rsidR="00553690">
        <w:rPr>
          <w:position w:val="8"/>
        </w:rPr>
        <w:t>Figures</w:t>
      </w:r>
      <w:r w:rsidRPr="00553690">
        <w:rPr>
          <w:position w:val="8"/>
        </w:rPr>
        <w:t xml:space="preserve"> 1, </w:t>
      </w:r>
      <w:r w:rsidR="008A2072" w:rsidRPr="00553690">
        <w:rPr>
          <w:position w:val="8"/>
        </w:rPr>
        <w:t>4</w:t>
      </w:r>
      <w:r w:rsidRPr="00553690">
        <w:rPr>
          <w:position w:val="8"/>
        </w:rPr>
        <w:t>, 5, 6,</w:t>
      </w:r>
      <w:r w:rsidR="008A2072" w:rsidRPr="00553690">
        <w:rPr>
          <w:position w:val="8"/>
        </w:rPr>
        <w:t xml:space="preserve"> and</w:t>
      </w:r>
      <w:r w:rsidRPr="00553690">
        <w:rPr>
          <w:position w:val="8"/>
        </w:rPr>
        <w:t xml:space="preserve"> S1.</w:t>
      </w:r>
    </w:p>
    <w:tbl>
      <w:tblPr>
        <w:tblStyle w:val="TableGrid"/>
        <w:tblpPr w:leftFromText="180" w:rightFromText="180" w:vertAnchor="text" w:horzAnchor="page" w:tblpX="596" w:tblpY="30"/>
        <w:tblW w:w="14305" w:type="dxa"/>
        <w:tblLook w:val="04A0" w:firstRow="1" w:lastRow="0" w:firstColumn="1" w:lastColumn="0" w:noHBand="0" w:noVBand="1"/>
      </w:tblPr>
      <w:tblGrid>
        <w:gridCol w:w="3595"/>
        <w:gridCol w:w="1620"/>
        <w:gridCol w:w="1890"/>
        <w:gridCol w:w="1440"/>
        <w:gridCol w:w="2070"/>
        <w:gridCol w:w="1350"/>
        <w:gridCol w:w="1080"/>
        <w:gridCol w:w="1260"/>
      </w:tblGrid>
      <w:tr w:rsidR="0059403B" w:rsidRPr="00553690" w14:paraId="004A4720" w14:textId="77777777" w:rsidTr="0059403B">
        <w:trPr>
          <w:trHeight w:val="320"/>
        </w:trPr>
        <w:tc>
          <w:tcPr>
            <w:tcW w:w="3595" w:type="dxa"/>
            <w:noWrap/>
            <w:hideMark/>
          </w:tcPr>
          <w:p w14:paraId="2F2D14CD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Genotype</w:t>
            </w:r>
            <w:r w:rsidRPr="00553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620" w:type="dxa"/>
            <w:noWrap/>
            <w:hideMark/>
          </w:tcPr>
          <w:p w14:paraId="6F83C201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  <w:r w:rsidRPr="00553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890" w:type="dxa"/>
            <w:noWrap/>
            <w:hideMark/>
          </w:tcPr>
          <w:p w14:paraId="2CB68FC8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ean survival 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SD (Days)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3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440" w:type="dxa"/>
            <w:noWrap/>
            <w:hideMark/>
          </w:tcPr>
          <w:p w14:paraId="72B6C964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% Change in mean to WT or control)</w:t>
            </w:r>
          </w:p>
        </w:tc>
        <w:tc>
          <w:tcPr>
            <w:tcW w:w="2070" w:type="dxa"/>
            <w:noWrap/>
            <w:hideMark/>
          </w:tcPr>
          <w:p w14:paraId="6958E415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 xml:space="preserve">Maximum lifespan 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 xml:space="preserve"> SD (Days)</w:t>
            </w:r>
            <w:r w:rsidRPr="00553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3</w:t>
            </w:r>
          </w:p>
        </w:tc>
        <w:tc>
          <w:tcPr>
            <w:tcW w:w="1350" w:type="dxa"/>
            <w:noWrap/>
            <w:hideMark/>
          </w:tcPr>
          <w:p w14:paraId="1232E30E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% Change in maximum to WT or control)</w:t>
            </w:r>
          </w:p>
        </w:tc>
        <w:tc>
          <w:tcPr>
            <w:tcW w:w="1080" w:type="dxa"/>
            <w:noWrap/>
            <w:hideMark/>
          </w:tcPr>
          <w:p w14:paraId="453D595E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 xml:space="preserve">N(n) </w:t>
            </w:r>
            <w:r w:rsidRPr="00553690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4</w:t>
            </w:r>
          </w:p>
        </w:tc>
        <w:tc>
          <w:tcPr>
            <w:tcW w:w="1260" w:type="dxa"/>
          </w:tcPr>
          <w:p w14:paraId="5D9A3759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Figure</w:t>
            </w:r>
          </w:p>
        </w:tc>
      </w:tr>
      <w:tr w:rsidR="0059403B" w:rsidRPr="00553690" w14:paraId="09CABB7F" w14:textId="77777777" w:rsidTr="0059403B">
        <w:trPr>
          <w:trHeight w:val="320"/>
        </w:trPr>
        <w:tc>
          <w:tcPr>
            <w:tcW w:w="3595" w:type="dxa"/>
            <w:noWrap/>
          </w:tcPr>
          <w:p w14:paraId="3C97386B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  <w:p w14:paraId="105C37A5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30(ok613)</w:t>
            </w:r>
          </w:p>
          <w:p w14:paraId="3CCF5D7A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ab-</w:t>
            </w:r>
            <w:proofErr w:type="gramStart"/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::</w:t>
            </w:r>
            <w:proofErr w:type="gramEnd"/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30(ok613)</w:t>
            </w:r>
          </w:p>
        </w:tc>
        <w:tc>
          <w:tcPr>
            <w:tcW w:w="1620" w:type="dxa"/>
            <w:noWrap/>
          </w:tcPr>
          <w:p w14:paraId="7A41F56C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 xml:space="preserve">Live </w:t>
            </w: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  <w:p w14:paraId="4F7123D9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HT115</w:t>
            </w:r>
          </w:p>
        </w:tc>
        <w:tc>
          <w:tcPr>
            <w:tcW w:w="1890" w:type="dxa"/>
            <w:noWrap/>
          </w:tcPr>
          <w:p w14:paraId="42792029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3.02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0.64</w:t>
            </w:r>
          </w:p>
          <w:p w14:paraId="3BD3A70D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5.51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0.78***</w:t>
            </w:r>
          </w:p>
          <w:p w14:paraId="41BC759D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3.15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0.13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ns</w:t>
            </w:r>
          </w:p>
        </w:tc>
        <w:tc>
          <w:tcPr>
            <w:tcW w:w="1440" w:type="dxa"/>
            <w:noWrap/>
          </w:tcPr>
          <w:p w14:paraId="75F8E458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85CFBC7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13.14</w:t>
            </w:r>
          </w:p>
          <w:p w14:paraId="5233EC37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2070" w:type="dxa"/>
            <w:noWrap/>
          </w:tcPr>
          <w:p w14:paraId="2CF9DB8A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18.00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.65</w:t>
            </w:r>
          </w:p>
          <w:p w14:paraId="086803A5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0.67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5.86***</w:t>
            </w:r>
          </w:p>
          <w:p w14:paraId="1960817F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0.33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.21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ns</w:t>
            </w:r>
          </w:p>
        </w:tc>
        <w:tc>
          <w:tcPr>
            <w:tcW w:w="1350" w:type="dxa"/>
            <w:noWrap/>
          </w:tcPr>
          <w:p w14:paraId="2654B397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1A7A6227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14.11</w:t>
            </w:r>
          </w:p>
          <w:p w14:paraId="641431C8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1.76</w:t>
            </w:r>
          </w:p>
        </w:tc>
        <w:tc>
          <w:tcPr>
            <w:tcW w:w="1080" w:type="dxa"/>
            <w:noWrap/>
          </w:tcPr>
          <w:p w14:paraId="75C6A7A9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205)</w:t>
            </w:r>
          </w:p>
          <w:p w14:paraId="611AEEB6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189)</w:t>
            </w:r>
          </w:p>
          <w:p w14:paraId="6144A0BF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195)</w:t>
            </w:r>
          </w:p>
        </w:tc>
        <w:tc>
          <w:tcPr>
            <w:tcW w:w="1260" w:type="dxa"/>
          </w:tcPr>
          <w:p w14:paraId="20D7970E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Fig. 1D</w:t>
            </w:r>
          </w:p>
        </w:tc>
      </w:tr>
      <w:tr w:rsidR="0059403B" w:rsidRPr="00553690" w14:paraId="4547F1E1" w14:textId="77777777" w:rsidTr="0059403B">
        <w:trPr>
          <w:trHeight w:val="320"/>
        </w:trPr>
        <w:tc>
          <w:tcPr>
            <w:tcW w:w="3595" w:type="dxa"/>
            <w:noWrap/>
          </w:tcPr>
          <w:p w14:paraId="4187AE95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  <w:p w14:paraId="0D4173DB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30(ok613)</w:t>
            </w:r>
          </w:p>
          <w:p w14:paraId="2306575A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ab-</w:t>
            </w:r>
            <w:proofErr w:type="gramStart"/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::</w:t>
            </w:r>
            <w:proofErr w:type="gramEnd"/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30(ok613)</w:t>
            </w:r>
          </w:p>
        </w:tc>
        <w:tc>
          <w:tcPr>
            <w:tcW w:w="1620" w:type="dxa"/>
            <w:noWrap/>
          </w:tcPr>
          <w:p w14:paraId="4551D36A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UV-killed</w:t>
            </w:r>
          </w:p>
          <w:p w14:paraId="6F285A6E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  <w:p w14:paraId="7A220E64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HT115</w:t>
            </w:r>
          </w:p>
        </w:tc>
        <w:tc>
          <w:tcPr>
            <w:tcW w:w="1890" w:type="dxa"/>
            <w:noWrap/>
          </w:tcPr>
          <w:p w14:paraId="078F09D8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7.29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0.03</w:t>
            </w:r>
          </w:p>
          <w:p w14:paraId="15794C28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1.84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1.41***</w:t>
            </w:r>
          </w:p>
          <w:p w14:paraId="696B6635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7.35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1.42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ns</w:t>
            </w:r>
          </w:p>
        </w:tc>
        <w:tc>
          <w:tcPr>
            <w:tcW w:w="1440" w:type="dxa"/>
            <w:noWrap/>
          </w:tcPr>
          <w:p w14:paraId="583CEAA0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401E121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16.84</w:t>
            </w:r>
          </w:p>
          <w:p w14:paraId="47268322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2070" w:type="dxa"/>
            <w:noWrap/>
          </w:tcPr>
          <w:p w14:paraId="2B818885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8.33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  <w:p w14:paraId="235F0FA3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2.67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***</w:t>
            </w:r>
          </w:p>
          <w:p w14:paraId="10E7B855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0.33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ns</w:t>
            </w:r>
          </w:p>
        </w:tc>
        <w:tc>
          <w:tcPr>
            <w:tcW w:w="1350" w:type="dxa"/>
            <w:noWrap/>
          </w:tcPr>
          <w:p w14:paraId="24975FBC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E407461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17.44</w:t>
            </w:r>
          </w:p>
          <w:p w14:paraId="69BD9935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080" w:type="dxa"/>
            <w:noWrap/>
          </w:tcPr>
          <w:p w14:paraId="29AB7CA4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24)</w:t>
            </w:r>
          </w:p>
          <w:p w14:paraId="32D9791E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37)</w:t>
            </w:r>
          </w:p>
          <w:p w14:paraId="5C08500F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25)</w:t>
            </w:r>
          </w:p>
        </w:tc>
        <w:tc>
          <w:tcPr>
            <w:tcW w:w="1260" w:type="dxa"/>
          </w:tcPr>
          <w:p w14:paraId="45F43953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Fig. 1E</w:t>
            </w:r>
          </w:p>
        </w:tc>
      </w:tr>
      <w:tr w:rsidR="0059403B" w:rsidRPr="00553690" w14:paraId="2F11D003" w14:textId="77777777" w:rsidTr="0059403B">
        <w:trPr>
          <w:trHeight w:val="320"/>
        </w:trPr>
        <w:tc>
          <w:tcPr>
            <w:tcW w:w="3595" w:type="dxa"/>
            <w:noWrap/>
          </w:tcPr>
          <w:p w14:paraId="4E4E81CA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  <w:p w14:paraId="34D60B5C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30(ok613)</w:t>
            </w:r>
          </w:p>
          <w:p w14:paraId="127E8E42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dl-1(tm311)</w:t>
            </w:r>
          </w:p>
          <w:p w14:paraId="1C24388B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dl-1(tm311</w:t>
            </w:r>
            <w:proofErr w:type="gramStart"/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:unc</w:t>
            </w:r>
            <w:proofErr w:type="gramEnd"/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30(ok613)</w:t>
            </w:r>
          </w:p>
        </w:tc>
        <w:tc>
          <w:tcPr>
            <w:tcW w:w="1620" w:type="dxa"/>
            <w:noWrap/>
          </w:tcPr>
          <w:p w14:paraId="3499F9AC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UV-killed</w:t>
            </w:r>
          </w:p>
          <w:p w14:paraId="120C18C6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  <w:p w14:paraId="751F1CDF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HT115</w:t>
            </w:r>
          </w:p>
        </w:tc>
        <w:tc>
          <w:tcPr>
            <w:tcW w:w="1890" w:type="dxa"/>
            <w:noWrap/>
          </w:tcPr>
          <w:p w14:paraId="45A39903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7.33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36</w:t>
            </w:r>
          </w:p>
          <w:p w14:paraId="3031E7A0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3.38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30***</w:t>
            </w:r>
          </w:p>
          <w:p w14:paraId="058FAF4F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23.22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.07***</w:t>
            </w:r>
          </w:p>
          <w:p w14:paraId="7445166E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7.64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98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ns</w:t>
            </w:r>
          </w:p>
        </w:tc>
        <w:tc>
          <w:tcPr>
            <w:tcW w:w="1440" w:type="dxa"/>
            <w:noWrap/>
          </w:tcPr>
          <w:p w14:paraId="197A64A9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774740D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12.25</w:t>
            </w:r>
          </w:p>
          <w:p w14:paraId="1994C33C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16.69</w:t>
            </w:r>
          </w:p>
          <w:p w14:paraId="10677E17" w14:textId="24B1FE73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2070" w:type="dxa"/>
            <w:noWrap/>
          </w:tcPr>
          <w:p w14:paraId="6D5CE3BD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8.67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  <w:p w14:paraId="1F99AA05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2.33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***</w:t>
            </w:r>
          </w:p>
          <w:p w14:paraId="651C4C12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***</w:t>
            </w:r>
          </w:p>
          <w:p w14:paraId="099F289B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8.67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ns</w:t>
            </w:r>
          </w:p>
        </w:tc>
        <w:tc>
          <w:tcPr>
            <w:tcW w:w="1350" w:type="dxa"/>
            <w:noWrap/>
          </w:tcPr>
          <w:p w14:paraId="39E58286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4CD1BB5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17.99</w:t>
            </w:r>
          </w:p>
          <w:p w14:paraId="3BACBE1B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13.22</w:t>
            </w:r>
          </w:p>
          <w:p w14:paraId="6D05D2FE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</w:tcPr>
          <w:p w14:paraId="137C5B87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23)</w:t>
            </w:r>
          </w:p>
          <w:p w14:paraId="24D00A42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53)</w:t>
            </w:r>
          </w:p>
          <w:p w14:paraId="5C265300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52)</w:t>
            </w:r>
          </w:p>
          <w:p w14:paraId="454B1CB6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31)</w:t>
            </w:r>
          </w:p>
        </w:tc>
        <w:tc>
          <w:tcPr>
            <w:tcW w:w="1260" w:type="dxa"/>
          </w:tcPr>
          <w:p w14:paraId="6D9959AA" w14:textId="25CAA6B2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Fig.4</w:t>
            </w:r>
            <w:r w:rsidR="003F2BC2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</w:tr>
      <w:tr w:rsidR="0059403B" w:rsidRPr="00553690" w14:paraId="2FDECEA5" w14:textId="77777777" w:rsidTr="0059403B">
        <w:trPr>
          <w:trHeight w:val="320"/>
        </w:trPr>
        <w:tc>
          <w:tcPr>
            <w:tcW w:w="3595" w:type="dxa"/>
            <w:noWrap/>
          </w:tcPr>
          <w:p w14:paraId="5965C34D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  <w:p w14:paraId="3002545D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30(ok613)</w:t>
            </w:r>
          </w:p>
          <w:p w14:paraId="646B4322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qm-1(ok485)</w:t>
            </w:r>
          </w:p>
          <w:p w14:paraId="01FB56E8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qm-1(ok485</w:t>
            </w:r>
            <w:proofErr w:type="gramStart"/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;unc</w:t>
            </w:r>
            <w:proofErr w:type="gramEnd"/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30(ok613)</w:t>
            </w:r>
          </w:p>
        </w:tc>
        <w:tc>
          <w:tcPr>
            <w:tcW w:w="1620" w:type="dxa"/>
            <w:noWrap/>
          </w:tcPr>
          <w:p w14:paraId="2241B6CF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UV-killed</w:t>
            </w:r>
          </w:p>
          <w:p w14:paraId="4E0EE357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  <w:p w14:paraId="2C345DAB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HT115</w:t>
            </w:r>
          </w:p>
        </w:tc>
        <w:tc>
          <w:tcPr>
            <w:tcW w:w="1890" w:type="dxa"/>
            <w:noWrap/>
          </w:tcPr>
          <w:p w14:paraId="6FFA3386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7.33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0.36</w:t>
            </w:r>
          </w:p>
          <w:p w14:paraId="6C9783AE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3.38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30***</w:t>
            </w:r>
          </w:p>
          <w:p w14:paraId="0BA3888D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8.98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25*</w:t>
            </w:r>
          </w:p>
          <w:p w14:paraId="1BBA30B6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7.66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44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ns</w:t>
            </w:r>
          </w:p>
        </w:tc>
        <w:tc>
          <w:tcPr>
            <w:tcW w:w="1440" w:type="dxa"/>
            <w:noWrap/>
          </w:tcPr>
          <w:p w14:paraId="50EB8564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6692DE8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13.23</w:t>
            </w:r>
          </w:p>
          <w:p w14:paraId="3C1322A7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5.30</w:t>
            </w:r>
          </w:p>
          <w:p w14:paraId="452546CC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2070" w:type="dxa"/>
            <w:noWrap/>
          </w:tcPr>
          <w:p w14:paraId="4219C9B0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8.67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  <w:p w14:paraId="725B4D03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2.33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***</w:t>
            </w:r>
          </w:p>
          <w:p w14:paraId="33A65165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9.67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ns</w:t>
            </w:r>
          </w:p>
          <w:p w14:paraId="0E8D5959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8.67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ns</w:t>
            </w:r>
          </w:p>
        </w:tc>
        <w:tc>
          <w:tcPr>
            <w:tcW w:w="1350" w:type="dxa"/>
            <w:noWrap/>
          </w:tcPr>
          <w:p w14:paraId="5FA97403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2D47847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21.18</w:t>
            </w:r>
          </w:p>
          <w:p w14:paraId="2C16DF76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4.53</w:t>
            </w:r>
          </w:p>
          <w:p w14:paraId="04877708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3.34</w:t>
            </w:r>
          </w:p>
        </w:tc>
        <w:tc>
          <w:tcPr>
            <w:tcW w:w="1080" w:type="dxa"/>
            <w:noWrap/>
          </w:tcPr>
          <w:p w14:paraId="5BEE2B1F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32)</w:t>
            </w:r>
          </w:p>
          <w:p w14:paraId="5AF92D76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50)</w:t>
            </w:r>
          </w:p>
          <w:p w14:paraId="2451E29B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299)</w:t>
            </w:r>
          </w:p>
          <w:p w14:paraId="746F2CDF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10)</w:t>
            </w:r>
          </w:p>
        </w:tc>
        <w:tc>
          <w:tcPr>
            <w:tcW w:w="1260" w:type="dxa"/>
          </w:tcPr>
          <w:p w14:paraId="68195BAC" w14:textId="6A69BACD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Fig.4</w:t>
            </w:r>
            <w:r w:rsidR="003F2BC2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59403B" w:rsidRPr="00553690" w14:paraId="34758128" w14:textId="77777777" w:rsidTr="0059403B">
        <w:trPr>
          <w:trHeight w:val="320"/>
        </w:trPr>
        <w:tc>
          <w:tcPr>
            <w:tcW w:w="3595" w:type="dxa"/>
            <w:noWrap/>
          </w:tcPr>
          <w:p w14:paraId="11AA5EC5" w14:textId="67A75E8B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WT</w:t>
            </w:r>
            <w:r w:rsidR="0085350A">
              <w:rPr>
                <w:rFonts w:ascii="Times New Roman" w:eastAsia="Times New Roman" w:hAnsi="Times New Roman" w:cs="Times New Roman"/>
                <w:color w:val="000000"/>
              </w:rPr>
              <w:t xml:space="preserve"> EV</w:t>
            </w:r>
          </w:p>
          <w:p w14:paraId="50026257" w14:textId="7A08F18D" w:rsidR="00C04554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30(ok613)</w:t>
            </w:r>
            <w:r w:rsidR="0085350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="0085350A">
              <w:rPr>
                <w:rFonts w:ascii="Times New Roman" w:eastAsia="Times New Roman" w:hAnsi="Times New Roman" w:cs="Times New Roman"/>
                <w:color w:val="000000"/>
              </w:rPr>
              <w:t>EV</w:t>
            </w:r>
          </w:p>
          <w:p w14:paraId="4427982C" w14:textId="6E89374D" w:rsidR="0085350A" w:rsidRPr="00B13524" w:rsidRDefault="0085350A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1352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dl-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RNAi</w:t>
            </w:r>
          </w:p>
          <w:p w14:paraId="068374FB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qm-1(ok485</w:t>
            </w:r>
            <w:proofErr w:type="gramStart"/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;unc</w:t>
            </w:r>
            <w:proofErr w:type="gramEnd"/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30(ok613);mdl-1 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RNAi</w:t>
            </w:r>
          </w:p>
        </w:tc>
        <w:tc>
          <w:tcPr>
            <w:tcW w:w="1620" w:type="dxa"/>
            <w:noWrap/>
          </w:tcPr>
          <w:p w14:paraId="7C2B7EB2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UV-killed</w:t>
            </w:r>
          </w:p>
          <w:p w14:paraId="2BA877BD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  <w:p w14:paraId="790657E9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HT115</w:t>
            </w:r>
          </w:p>
        </w:tc>
        <w:tc>
          <w:tcPr>
            <w:tcW w:w="1890" w:type="dxa"/>
            <w:noWrap/>
          </w:tcPr>
          <w:p w14:paraId="5EE8BB75" w14:textId="151BA88D" w:rsidR="005F746E" w:rsidRPr="005F746E" w:rsidRDefault="005F746E" w:rsidP="005F74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46E">
              <w:rPr>
                <w:rFonts w:ascii="Times New Roman" w:eastAsia="Times New Roman" w:hAnsi="Times New Roman" w:cs="Times New Roman"/>
                <w:color w:val="000000" w:themeColor="text1"/>
              </w:rPr>
              <w:t>17.01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F746E">
              <w:rPr>
                <w:rFonts w:ascii="Times New Roman" w:eastAsia="Times New Roman" w:hAnsi="Times New Roman" w:cs="Times New Roman"/>
                <w:color w:val="000000" w:themeColor="text1"/>
              </w:rPr>
              <w:t>0.61</w:t>
            </w:r>
          </w:p>
          <w:p w14:paraId="216C6713" w14:textId="790DE678" w:rsidR="005F746E" w:rsidRPr="005F746E" w:rsidRDefault="005F746E" w:rsidP="005F74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46E">
              <w:rPr>
                <w:rFonts w:ascii="Times New Roman" w:eastAsia="Times New Roman" w:hAnsi="Times New Roman" w:cs="Times New Roman"/>
                <w:color w:val="000000" w:themeColor="text1"/>
              </w:rPr>
              <w:t>13.21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F746E">
              <w:rPr>
                <w:rFonts w:ascii="Times New Roman" w:eastAsia="Times New Roman" w:hAnsi="Times New Roman" w:cs="Times New Roman"/>
                <w:color w:val="000000" w:themeColor="text1"/>
              </w:rPr>
              <w:t>0.20</w:t>
            </w:r>
            <w:r w:rsidR="00007203">
              <w:rPr>
                <w:rFonts w:ascii="Times New Roman" w:eastAsia="Times New Roman" w:hAnsi="Times New Roman" w:cs="Times New Roman"/>
                <w:color w:val="000000" w:themeColor="text1"/>
              </w:rPr>
              <w:t>***</w:t>
            </w:r>
          </w:p>
          <w:p w14:paraId="56BB0923" w14:textId="5EB87F91" w:rsidR="005F746E" w:rsidRPr="005F746E" w:rsidRDefault="005F746E" w:rsidP="005F746E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46E">
              <w:rPr>
                <w:rFonts w:ascii="Times New Roman" w:eastAsia="Times New Roman" w:hAnsi="Times New Roman" w:cs="Times New Roman"/>
                <w:color w:val="000000" w:themeColor="text1"/>
              </w:rPr>
              <w:t>23.24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F746E">
              <w:rPr>
                <w:rFonts w:ascii="Times New Roman" w:eastAsia="Times New Roman" w:hAnsi="Times New Roman" w:cs="Times New Roman"/>
                <w:color w:val="000000" w:themeColor="text1"/>
              </w:rPr>
              <w:t>1.22</w:t>
            </w:r>
            <w:r w:rsidR="00007203">
              <w:rPr>
                <w:rFonts w:ascii="Times New Roman" w:eastAsia="Times New Roman" w:hAnsi="Times New Roman" w:cs="Times New Roman"/>
                <w:color w:val="000000" w:themeColor="text1"/>
              </w:rPr>
              <w:t>***</w:t>
            </w:r>
          </w:p>
          <w:p w14:paraId="54ADD6AA" w14:textId="09D224C5" w:rsidR="00C04554" w:rsidRPr="00553690" w:rsidRDefault="005F746E" w:rsidP="00781DB8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F746E">
              <w:rPr>
                <w:rFonts w:ascii="Times New Roman" w:eastAsia="Times New Roman" w:hAnsi="Times New Roman" w:cs="Times New Roman"/>
                <w:color w:val="000000" w:themeColor="text1"/>
              </w:rPr>
              <w:t>21.41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F746E">
              <w:rPr>
                <w:rFonts w:ascii="Times New Roman" w:eastAsia="Times New Roman" w:hAnsi="Times New Roman" w:cs="Times New Roman"/>
                <w:color w:val="000000" w:themeColor="text1"/>
              </w:rPr>
              <w:t>0.12</w:t>
            </w:r>
            <w:r w:rsidR="00007203">
              <w:rPr>
                <w:rFonts w:ascii="Times New Roman" w:eastAsia="Times New Roman" w:hAnsi="Times New Roman" w:cs="Times New Roman"/>
                <w:color w:val="000000" w:themeColor="text1"/>
              </w:rPr>
              <w:t>**</w:t>
            </w:r>
          </w:p>
        </w:tc>
        <w:tc>
          <w:tcPr>
            <w:tcW w:w="1440" w:type="dxa"/>
            <w:noWrap/>
          </w:tcPr>
          <w:p w14:paraId="2C11253B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379799B" w14:textId="77777777" w:rsidR="000665E5" w:rsidRPr="000665E5" w:rsidRDefault="000665E5" w:rsidP="000665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5E5">
              <w:rPr>
                <w:rFonts w:ascii="Times New Roman" w:eastAsia="Times New Roman" w:hAnsi="Times New Roman" w:cs="Times New Roman"/>
                <w:color w:val="000000"/>
              </w:rPr>
              <w:t>-8.36</w:t>
            </w:r>
          </w:p>
          <w:p w14:paraId="163B1271" w14:textId="77777777" w:rsidR="000665E5" w:rsidRPr="000665E5" w:rsidRDefault="000665E5" w:rsidP="000665E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5E5">
              <w:rPr>
                <w:rFonts w:ascii="Times New Roman" w:eastAsia="Times New Roman" w:hAnsi="Times New Roman" w:cs="Times New Roman"/>
                <w:color w:val="000000"/>
              </w:rPr>
              <w:t>18.76</w:t>
            </w:r>
          </w:p>
          <w:p w14:paraId="0370B25C" w14:textId="4678E021" w:rsidR="00C04554" w:rsidRPr="00553690" w:rsidRDefault="000665E5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65E5">
              <w:rPr>
                <w:rFonts w:ascii="Times New Roman" w:eastAsia="Times New Roman" w:hAnsi="Times New Roman" w:cs="Times New Roman"/>
                <w:color w:val="000000"/>
              </w:rPr>
              <w:t>13.24</w:t>
            </w:r>
          </w:p>
        </w:tc>
        <w:tc>
          <w:tcPr>
            <w:tcW w:w="2070" w:type="dxa"/>
            <w:noWrap/>
          </w:tcPr>
          <w:p w14:paraId="157730B7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8.67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 xml:space="preserve"> 0.58</w:t>
            </w:r>
          </w:p>
          <w:p w14:paraId="1894A64A" w14:textId="60949C24" w:rsidR="00C04554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2.33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 xml:space="preserve"> 0.58***</w:t>
            </w:r>
          </w:p>
          <w:p w14:paraId="4036ED2A" w14:textId="09181A01" w:rsidR="001C0556" w:rsidRPr="00553690" w:rsidRDefault="000665E5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00</w:t>
            </w:r>
            <w:r w:rsidRPr="0055369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  <w:r w:rsidR="00007203">
              <w:rPr>
                <w:rFonts w:ascii="Times New Roman" w:eastAsia="Times New Roman" w:hAnsi="Times New Roman" w:cs="Times New Roman"/>
                <w:color w:val="000000"/>
              </w:rPr>
              <w:t>**</w:t>
            </w:r>
          </w:p>
          <w:p w14:paraId="19BC1524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3.67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 xml:space="preserve"> 0.58***</w:t>
            </w:r>
          </w:p>
        </w:tc>
        <w:tc>
          <w:tcPr>
            <w:tcW w:w="1350" w:type="dxa"/>
            <w:noWrap/>
          </w:tcPr>
          <w:p w14:paraId="5F83B8A7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B4FCFCF" w14:textId="68053459" w:rsidR="00C04554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13.92</w:t>
            </w:r>
          </w:p>
          <w:p w14:paraId="2AB63AFC" w14:textId="0D4C5F15" w:rsidR="001C0556" w:rsidRPr="00553690" w:rsidRDefault="000665E5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94</w:t>
            </w:r>
          </w:p>
          <w:p w14:paraId="1FE41CAE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4.14</w:t>
            </w:r>
          </w:p>
        </w:tc>
        <w:tc>
          <w:tcPr>
            <w:tcW w:w="1080" w:type="dxa"/>
            <w:noWrap/>
          </w:tcPr>
          <w:p w14:paraId="0D2D08F2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4(429)</w:t>
            </w:r>
          </w:p>
          <w:p w14:paraId="13BCD534" w14:textId="79C9BE44" w:rsidR="00C04554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4(477)</w:t>
            </w:r>
          </w:p>
          <w:p w14:paraId="4B95236C" w14:textId="42172574" w:rsidR="001C0556" w:rsidRPr="00553690" w:rsidRDefault="00007203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(335)</w:t>
            </w:r>
          </w:p>
          <w:p w14:paraId="4E4BE296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4(455)</w:t>
            </w:r>
          </w:p>
          <w:p w14:paraId="50408542" w14:textId="77777777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56451CFA" w14:textId="263B3F03" w:rsidR="00C04554" w:rsidRPr="00553690" w:rsidRDefault="00C04554" w:rsidP="00781DB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Fig.4</w:t>
            </w:r>
            <w:r w:rsidR="003F2BC2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</w:tr>
      <w:tr w:rsidR="00086D4F" w:rsidRPr="00553690" w14:paraId="741EA28C" w14:textId="77777777" w:rsidTr="0059403B">
        <w:trPr>
          <w:trHeight w:val="320"/>
        </w:trPr>
        <w:tc>
          <w:tcPr>
            <w:tcW w:w="3595" w:type="dxa"/>
            <w:noWrap/>
          </w:tcPr>
          <w:p w14:paraId="20EBC53A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WT EV</w:t>
            </w:r>
          </w:p>
          <w:p w14:paraId="0FF9FE04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unc-30(ok613) 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EV</w:t>
            </w:r>
          </w:p>
          <w:p w14:paraId="07E77172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kn-1 RNAi</w:t>
            </w:r>
          </w:p>
          <w:p w14:paraId="6E914580" w14:textId="54F7CE3F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30(ok613</w:t>
            </w:r>
            <w:proofErr w:type="gramStart"/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;skn</w:t>
            </w:r>
            <w:proofErr w:type="gramEnd"/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-1 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RNAi</w:t>
            </w:r>
          </w:p>
        </w:tc>
        <w:tc>
          <w:tcPr>
            <w:tcW w:w="1620" w:type="dxa"/>
            <w:noWrap/>
          </w:tcPr>
          <w:p w14:paraId="41B02AB1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UV-killed</w:t>
            </w:r>
          </w:p>
          <w:p w14:paraId="1E62A00B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  <w:p w14:paraId="562431B1" w14:textId="48A2945F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HT115</w:t>
            </w:r>
          </w:p>
        </w:tc>
        <w:tc>
          <w:tcPr>
            <w:tcW w:w="1890" w:type="dxa"/>
            <w:noWrap/>
          </w:tcPr>
          <w:p w14:paraId="2022DA34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7.01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61</w:t>
            </w:r>
          </w:p>
          <w:p w14:paraId="7419C09F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3.21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20***</w:t>
            </w:r>
          </w:p>
          <w:p w14:paraId="5B072F07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6.39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2.10*</w:t>
            </w:r>
          </w:p>
          <w:p w14:paraId="4593263F" w14:textId="3DA3F94F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1.69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13***</w:t>
            </w:r>
          </w:p>
        </w:tc>
        <w:tc>
          <w:tcPr>
            <w:tcW w:w="1440" w:type="dxa"/>
            <w:noWrap/>
          </w:tcPr>
          <w:p w14:paraId="56A01667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6884AED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8.91</w:t>
            </w:r>
          </w:p>
          <w:p w14:paraId="45AF5A50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3.96</w:t>
            </w:r>
          </w:p>
          <w:p w14:paraId="392F1BA6" w14:textId="738389D2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1.41</w:t>
            </w:r>
          </w:p>
        </w:tc>
        <w:tc>
          <w:tcPr>
            <w:tcW w:w="2070" w:type="dxa"/>
            <w:noWrap/>
          </w:tcPr>
          <w:p w14:paraId="184B42BD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9.33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  <w:p w14:paraId="1A4C1378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2.33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***</w:t>
            </w:r>
          </w:p>
          <w:p w14:paraId="03AE3726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7.33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**</w:t>
            </w:r>
          </w:p>
          <w:p w14:paraId="5F448432" w14:textId="4D8668AC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3.33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***</w:t>
            </w:r>
          </w:p>
        </w:tc>
        <w:tc>
          <w:tcPr>
            <w:tcW w:w="1350" w:type="dxa"/>
            <w:noWrap/>
          </w:tcPr>
          <w:p w14:paraId="386A6D58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5F1A128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16.39</w:t>
            </w:r>
          </w:p>
          <w:p w14:paraId="4F241ACE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4.68</w:t>
            </w:r>
          </w:p>
          <w:p w14:paraId="62906AA6" w14:textId="37253D2F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14.05</w:t>
            </w:r>
          </w:p>
        </w:tc>
        <w:tc>
          <w:tcPr>
            <w:tcW w:w="1080" w:type="dxa"/>
            <w:noWrap/>
          </w:tcPr>
          <w:p w14:paraId="2AA91795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4(427)</w:t>
            </w:r>
          </w:p>
          <w:p w14:paraId="33FA6AFF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4(470)</w:t>
            </w:r>
          </w:p>
          <w:p w14:paraId="57ABBB54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4(442)</w:t>
            </w:r>
          </w:p>
          <w:p w14:paraId="59583F24" w14:textId="723E5756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4(210)</w:t>
            </w:r>
          </w:p>
        </w:tc>
        <w:tc>
          <w:tcPr>
            <w:tcW w:w="1260" w:type="dxa"/>
          </w:tcPr>
          <w:p w14:paraId="297B23F1" w14:textId="054CE128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Fig.4</w:t>
            </w:r>
            <w:r w:rsidR="003F2BC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</w:tr>
      <w:tr w:rsidR="00086D4F" w:rsidRPr="00553690" w14:paraId="5C67F1CB" w14:textId="77777777" w:rsidTr="0059403B">
        <w:trPr>
          <w:trHeight w:val="320"/>
        </w:trPr>
        <w:tc>
          <w:tcPr>
            <w:tcW w:w="3595" w:type="dxa"/>
            <w:noWrap/>
          </w:tcPr>
          <w:p w14:paraId="6988B385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  <w:p w14:paraId="3C5BE1E3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30(ok613)</w:t>
            </w:r>
          </w:p>
          <w:p w14:paraId="2BF5A2E0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pr-1(ad609)</w:t>
            </w:r>
          </w:p>
          <w:p w14:paraId="097623F3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npr-1(ad609</w:t>
            </w:r>
            <w:proofErr w:type="gramStart"/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;unc</w:t>
            </w:r>
            <w:proofErr w:type="gramEnd"/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30(ok613)</w:t>
            </w:r>
          </w:p>
        </w:tc>
        <w:tc>
          <w:tcPr>
            <w:tcW w:w="1620" w:type="dxa"/>
            <w:noWrap/>
          </w:tcPr>
          <w:p w14:paraId="144DDA13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UV-killed</w:t>
            </w:r>
          </w:p>
          <w:p w14:paraId="09B3D89B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  <w:p w14:paraId="538973A5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HT115</w:t>
            </w:r>
          </w:p>
        </w:tc>
        <w:tc>
          <w:tcPr>
            <w:tcW w:w="1890" w:type="dxa"/>
            <w:noWrap/>
          </w:tcPr>
          <w:p w14:paraId="5B2669C4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7.33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36</w:t>
            </w:r>
          </w:p>
          <w:p w14:paraId="6BB46276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3.38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30***</w:t>
            </w:r>
          </w:p>
          <w:p w14:paraId="0232360B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6.93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10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ns</w:t>
            </w:r>
          </w:p>
          <w:p w14:paraId="5B4FEA22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17.38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89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ns</w:t>
            </w:r>
          </w:p>
        </w:tc>
        <w:tc>
          <w:tcPr>
            <w:tcW w:w="1440" w:type="dxa"/>
            <w:noWrap/>
          </w:tcPr>
          <w:p w14:paraId="23D605A7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4A3A657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11.30</w:t>
            </w:r>
          </w:p>
          <w:p w14:paraId="75314D2A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1.19</w:t>
            </w:r>
          </w:p>
          <w:p w14:paraId="7F6A443B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.14</w:t>
            </w:r>
          </w:p>
        </w:tc>
        <w:tc>
          <w:tcPr>
            <w:tcW w:w="2070" w:type="dxa"/>
            <w:noWrap/>
          </w:tcPr>
          <w:p w14:paraId="2AC894EE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8.67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  <w:p w14:paraId="6C062DEC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2.33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***</w:t>
            </w:r>
          </w:p>
          <w:p w14:paraId="441CB12B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9.67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ns</w:t>
            </w:r>
          </w:p>
          <w:p w14:paraId="1BC590F8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9.67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ns</w:t>
            </w:r>
          </w:p>
        </w:tc>
        <w:tc>
          <w:tcPr>
            <w:tcW w:w="1350" w:type="dxa"/>
            <w:noWrap/>
          </w:tcPr>
          <w:p w14:paraId="0557457A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0110276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18.52</w:t>
            </w:r>
          </w:p>
          <w:p w14:paraId="279811A1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1.44</w:t>
            </w:r>
          </w:p>
          <w:p w14:paraId="0FE92024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0.00</w:t>
            </w:r>
          </w:p>
        </w:tc>
        <w:tc>
          <w:tcPr>
            <w:tcW w:w="1080" w:type="dxa"/>
            <w:noWrap/>
          </w:tcPr>
          <w:p w14:paraId="7D82AD3C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(332)</w:t>
            </w:r>
          </w:p>
          <w:p w14:paraId="193CE4CA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50)</w:t>
            </w:r>
          </w:p>
          <w:p w14:paraId="5021D4F3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42)</w:t>
            </w:r>
          </w:p>
          <w:p w14:paraId="3CF357A1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(326)</w:t>
            </w:r>
          </w:p>
        </w:tc>
        <w:tc>
          <w:tcPr>
            <w:tcW w:w="1260" w:type="dxa"/>
          </w:tcPr>
          <w:p w14:paraId="5E757DCC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Fig.5D</w:t>
            </w:r>
          </w:p>
        </w:tc>
      </w:tr>
      <w:tr w:rsidR="00086D4F" w:rsidRPr="00553690" w14:paraId="0007E79B" w14:textId="77777777" w:rsidTr="0059403B">
        <w:trPr>
          <w:trHeight w:val="320"/>
        </w:trPr>
        <w:tc>
          <w:tcPr>
            <w:tcW w:w="3595" w:type="dxa"/>
            <w:noWrap/>
          </w:tcPr>
          <w:p w14:paraId="1AB3EE29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  <w:p w14:paraId="03C46693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30(ok613)</w:t>
            </w:r>
          </w:p>
          <w:p w14:paraId="209FDA6A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53690">
              <w:rPr>
                <w:rFonts w:ascii="Times New Roman" w:eastAsia="Times New Roman" w:hAnsi="Times New Roman" w:cs="Times New Roman"/>
                <w:color w:val="000000"/>
              </w:rPr>
              <w:t>ASG(</w:t>
            </w:r>
            <w:proofErr w:type="gramEnd"/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)</w:t>
            </w:r>
          </w:p>
          <w:p w14:paraId="2F8AD326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53690">
              <w:rPr>
                <w:rFonts w:ascii="Times New Roman" w:eastAsia="Times New Roman" w:hAnsi="Times New Roman" w:cs="Times New Roman"/>
                <w:color w:val="000000"/>
              </w:rPr>
              <w:t>PVP(</w:t>
            </w:r>
            <w:proofErr w:type="gramEnd"/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)</w:t>
            </w:r>
          </w:p>
        </w:tc>
        <w:tc>
          <w:tcPr>
            <w:tcW w:w="1620" w:type="dxa"/>
            <w:noWrap/>
          </w:tcPr>
          <w:p w14:paraId="7BD32CF2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UV-killed</w:t>
            </w:r>
          </w:p>
          <w:p w14:paraId="6F703F71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  <w:p w14:paraId="403EB1E2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HT115</w:t>
            </w:r>
          </w:p>
        </w:tc>
        <w:tc>
          <w:tcPr>
            <w:tcW w:w="1890" w:type="dxa"/>
            <w:noWrap/>
          </w:tcPr>
          <w:p w14:paraId="403B113B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7.33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36</w:t>
            </w:r>
          </w:p>
          <w:p w14:paraId="3510CE04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3.38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30***</w:t>
            </w:r>
          </w:p>
          <w:p w14:paraId="60BC312A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22.53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51***</w:t>
            </w:r>
          </w:p>
          <w:p w14:paraId="5C1A6D1C" w14:textId="2BD92EBF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7.00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23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ns</w:t>
            </w:r>
          </w:p>
        </w:tc>
        <w:tc>
          <w:tcPr>
            <w:tcW w:w="1440" w:type="dxa"/>
            <w:noWrap/>
          </w:tcPr>
          <w:p w14:paraId="7CD8BB90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1A06ED6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11.60</w:t>
            </w:r>
          </w:p>
          <w:p w14:paraId="22C8D465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15.24</w:t>
            </w:r>
          </w:p>
          <w:p w14:paraId="0D88F991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0.99</w:t>
            </w:r>
          </w:p>
        </w:tc>
        <w:tc>
          <w:tcPr>
            <w:tcW w:w="2070" w:type="dxa"/>
            <w:noWrap/>
          </w:tcPr>
          <w:p w14:paraId="5ADADF1B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8.67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  <w:p w14:paraId="19ADE7D3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2.33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***</w:t>
            </w:r>
          </w:p>
          <w:p w14:paraId="3FA35B66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3.67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***</w:t>
            </w:r>
          </w:p>
          <w:p w14:paraId="78F63869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8.67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ns</w:t>
            </w:r>
          </w:p>
        </w:tc>
        <w:tc>
          <w:tcPr>
            <w:tcW w:w="1350" w:type="dxa"/>
            <w:noWrap/>
          </w:tcPr>
          <w:p w14:paraId="18DF049D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EC0C73D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18.57</w:t>
            </w:r>
          </w:p>
          <w:p w14:paraId="04A83E97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3.24</w:t>
            </w:r>
          </w:p>
          <w:p w14:paraId="529F5F12" w14:textId="15C1BF9D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</w:tcPr>
          <w:p w14:paraId="470F1C6A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32)</w:t>
            </w:r>
          </w:p>
          <w:p w14:paraId="29C1F769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50)</w:t>
            </w:r>
          </w:p>
          <w:p w14:paraId="113D3603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41)</w:t>
            </w:r>
          </w:p>
          <w:p w14:paraId="744DD3C6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41)</w:t>
            </w:r>
          </w:p>
        </w:tc>
        <w:tc>
          <w:tcPr>
            <w:tcW w:w="1260" w:type="dxa"/>
          </w:tcPr>
          <w:p w14:paraId="68C24618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Fig. 6E</w:t>
            </w:r>
          </w:p>
        </w:tc>
      </w:tr>
      <w:tr w:rsidR="00086D4F" w:rsidRPr="00553690" w14:paraId="0A5041AD" w14:textId="77777777" w:rsidTr="0059403B">
        <w:trPr>
          <w:trHeight w:val="320"/>
        </w:trPr>
        <w:tc>
          <w:tcPr>
            <w:tcW w:w="3595" w:type="dxa"/>
            <w:noWrap/>
          </w:tcPr>
          <w:p w14:paraId="4A4CD377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  <w:p w14:paraId="005951E1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30(ok613)</w:t>
            </w:r>
          </w:p>
          <w:p w14:paraId="7DA6D716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53690">
              <w:rPr>
                <w:rFonts w:ascii="Times New Roman" w:eastAsia="Times New Roman" w:hAnsi="Times New Roman" w:cs="Times New Roman"/>
                <w:color w:val="000000"/>
              </w:rPr>
              <w:t>ASG(</w:t>
            </w:r>
            <w:proofErr w:type="gramEnd"/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)</w:t>
            </w:r>
          </w:p>
          <w:p w14:paraId="04966999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ASG(-</w:t>
            </w:r>
            <w:proofErr w:type="gramStart"/>
            <w:r w:rsidRPr="00553690">
              <w:rPr>
                <w:rFonts w:ascii="Times New Roman" w:eastAsia="Times New Roman" w:hAnsi="Times New Roman" w:cs="Times New Roman"/>
                <w:color w:val="000000"/>
              </w:rPr>
              <w:t>);</w:t>
            </w: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</w:t>
            </w:r>
            <w:proofErr w:type="gramEnd"/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30(ok613)</w:t>
            </w:r>
          </w:p>
        </w:tc>
        <w:tc>
          <w:tcPr>
            <w:tcW w:w="1620" w:type="dxa"/>
            <w:noWrap/>
          </w:tcPr>
          <w:p w14:paraId="195DC529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UV-killed</w:t>
            </w:r>
          </w:p>
          <w:p w14:paraId="3D6180AC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  <w:p w14:paraId="60922AF6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HT115</w:t>
            </w:r>
          </w:p>
        </w:tc>
        <w:tc>
          <w:tcPr>
            <w:tcW w:w="1890" w:type="dxa"/>
            <w:noWrap/>
          </w:tcPr>
          <w:p w14:paraId="62870F75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7.33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36</w:t>
            </w:r>
          </w:p>
          <w:p w14:paraId="7268F183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3.38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30***</w:t>
            </w:r>
          </w:p>
          <w:p w14:paraId="3F063204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22.52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51***</w:t>
            </w:r>
          </w:p>
          <w:p w14:paraId="6BB98E01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21.25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61***</w:t>
            </w:r>
          </w:p>
        </w:tc>
        <w:tc>
          <w:tcPr>
            <w:tcW w:w="1440" w:type="dxa"/>
            <w:noWrap/>
          </w:tcPr>
          <w:p w14:paraId="4889B24D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58A0A37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11.60</w:t>
            </w:r>
          </w:p>
          <w:p w14:paraId="7BB6BC70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15.82</w:t>
            </w:r>
          </w:p>
          <w:p w14:paraId="2C681A70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12.10</w:t>
            </w:r>
          </w:p>
        </w:tc>
        <w:tc>
          <w:tcPr>
            <w:tcW w:w="2070" w:type="dxa"/>
            <w:noWrap/>
          </w:tcPr>
          <w:p w14:paraId="30CAF702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8.67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  <w:p w14:paraId="7572C3AB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2.33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***</w:t>
            </w:r>
          </w:p>
          <w:p w14:paraId="4EC95CF3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3.67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***</w:t>
            </w:r>
          </w:p>
          <w:p w14:paraId="1DFFAA6D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***</w:t>
            </w:r>
          </w:p>
        </w:tc>
        <w:tc>
          <w:tcPr>
            <w:tcW w:w="1350" w:type="dxa"/>
            <w:noWrap/>
          </w:tcPr>
          <w:p w14:paraId="7439CA65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8168ABC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18.57</w:t>
            </w:r>
          </w:p>
          <w:p w14:paraId="43D54CDA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3.24</w:t>
            </w:r>
          </w:p>
          <w:p w14:paraId="68F21904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080" w:type="dxa"/>
            <w:noWrap/>
          </w:tcPr>
          <w:p w14:paraId="2AB695C8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32)</w:t>
            </w:r>
          </w:p>
          <w:p w14:paraId="399CDFA4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50)</w:t>
            </w:r>
          </w:p>
          <w:p w14:paraId="523C6314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341)</w:t>
            </w:r>
          </w:p>
          <w:p w14:paraId="71B1E18F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328)</w:t>
            </w:r>
          </w:p>
        </w:tc>
        <w:tc>
          <w:tcPr>
            <w:tcW w:w="1260" w:type="dxa"/>
          </w:tcPr>
          <w:p w14:paraId="50272F59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Fig. 6F</w:t>
            </w:r>
          </w:p>
        </w:tc>
      </w:tr>
      <w:tr w:rsidR="00086D4F" w:rsidRPr="00553690" w14:paraId="50AF5C1D" w14:textId="77777777" w:rsidTr="0059403B">
        <w:trPr>
          <w:trHeight w:val="320"/>
        </w:trPr>
        <w:tc>
          <w:tcPr>
            <w:tcW w:w="3595" w:type="dxa"/>
            <w:noWrap/>
          </w:tcPr>
          <w:p w14:paraId="43F4433E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  <w:p w14:paraId="0CC4809C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30(ok613)</w:t>
            </w:r>
          </w:p>
          <w:p w14:paraId="6986A767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553690">
              <w:rPr>
                <w:rFonts w:ascii="Times New Roman" w:eastAsia="Times New Roman" w:hAnsi="Times New Roman" w:cs="Times New Roman"/>
                <w:color w:val="000000"/>
              </w:rPr>
              <w:t>ASG(</w:t>
            </w:r>
            <w:proofErr w:type="gramEnd"/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)</w:t>
            </w:r>
          </w:p>
          <w:p w14:paraId="6DD1063D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30(ok613</w:t>
            </w:r>
            <w:proofErr w:type="gramStart"/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);Pgcy</w:t>
            </w:r>
            <w:proofErr w:type="gramEnd"/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-15::unc-30(ok613)</w:t>
            </w:r>
          </w:p>
        </w:tc>
        <w:tc>
          <w:tcPr>
            <w:tcW w:w="1620" w:type="dxa"/>
            <w:noWrap/>
          </w:tcPr>
          <w:p w14:paraId="06E93A9D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UV-killed</w:t>
            </w:r>
          </w:p>
          <w:p w14:paraId="3C7A549B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  <w:p w14:paraId="3C0C814C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HT115</w:t>
            </w:r>
          </w:p>
        </w:tc>
        <w:tc>
          <w:tcPr>
            <w:tcW w:w="1890" w:type="dxa"/>
            <w:noWrap/>
          </w:tcPr>
          <w:p w14:paraId="46C902EC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7.33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36</w:t>
            </w:r>
          </w:p>
          <w:p w14:paraId="2881E80F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3.38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30***</w:t>
            </w:r>
          </w:p>
          <w:p w14:paraId="1AB05680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22.52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51***</w:t>
            </w:r>
          </w:p>
          <w:p w14:paraId="79F3382D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6.62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.36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 xml:space="preserve"> ns</w:t>
            </w:r>
          </w:p>
        </w:tc>
        <w:tc>
          <w:tcPr>
            <w:tcW w:w="1440" w:type="dxa"/>
            <w:noWrap/>
          </w:tcPr>
          <w:p w14:paraId="02BF01B9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4B1D4EB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11.92</w:t>
            </w:r>
          </w:p>
          <w:p w14:paraId="65423CD9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16.17</w:t>
            </w:r>
          </w:p>
          <w:p w14:paraId="39253CF4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2.35</w:t>
            </w:r>
          </w:p>
        </w:tc>
        <w:tc>
          <w:tcPr>
            <w:tcW w:w="2070" w:type="dxa"/>
            <w:noWrap/>
          </w:tcPr>
          <w:p w14:paraId="64A03A99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8.67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  <w:p w14:paraId="71F4F73D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2.33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***</w:t>
            </w:r>
          </w:p>
          <w:p w14:paraId="5DBDE26F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3.67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58***</w:t>
            </w:r>
          </w:p>
          <w:p w14:paraId="58A49F27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1.00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1.00*</w:t>
            </w:r>
          </w:p>
        </w:tc>
        <w:tc>
          <w:tcPr>
            <w:tcW w:w="1350" w:type="dxa"/>
            <w:noWrap/>
          </w:tcPr>
          <w:p w14:paraId="3E7A8B69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E4318BA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-19.09</w:t>
            </w:r>
          </w:p>
          <w:p w14:paraId="6F1892C0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4.14</w:t>
            </w:r>
          </w:p>
          <w:p w14:paraId="1CC2C145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080" w:type="dxa"/>
            <w:noWrap/>
          </w:tcPr>
          <w:p w14:paraId="767D2EBB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24)</w:t>
            </w:r>
          </w:p>
          <w:p w14:paraId="3B76C4C1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37)</w:t>
            </w:r>
          </w:p>
          <w:p w14:paraId="5666EDAA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32)</w:t>
            </w:r>
          </w:p>
          <w:p w14:paraId="45B86C86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321)</w:t>
            </w:r>
          </w:p>
        </w:tc>
        <w:tc>
          <w:tcPr>
            <w:tcW w:w="1260" w:type="dxa"/>
          </w:tcPr>
          <w:p w14:paraId="4F281B62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Fig. 6G</w:t>
            </w:r>
          </w:p>
        </w:tc>
      </w:tr>
      <w:tr w:rsidR="00086D4F" w:rsidRPr="00553690" w14:paraId="239A3ED5" w14:textId="77777777" w:rsidTr="0059403B">
        <w:trPr>
          <w:trHeight w:val="320"/>
        </w:trPr>
        <w:tc>
          <w:tcPr>
            <w:tcW w:w="3595" w:type="dxa"/>
            <w:noWrap/>
          </w:tcPr>
          <w:p w14:paraId="0EB1E019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  <w:p w14:paraId="58EEDC99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30(ok613)</w:t>
            </w:r>
          </w:p>
          <w:p w14:paraId="5E91B84A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</w:tcPr>
          <w:p w14:paraId="1757DF81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live</w:t>
            </w:r>
          </w:p>
          <w:p w14:paraId="21260B91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  <w:p w14:paraId="4B9679E4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OP</w:t>
            </w:r>
            <w:proofErr w:type="gramStart"/>
            <w:r w:rsidRPr="00553690">
              <w:rPr>
                <w:rFonts w:ascii="Times New Roman" w:eastAsia="Times New Roman" w:hAnsi="Times New Roman" w:cs="Times New Roman"/>
                <w:color w:val="000000"/>
              </w:rPr>
              <w:t>50::</w:t>
            </w:r>
            <w:proofErr w:type="gramEnd"/>
            <w:r w:rsidRPr="00553690">
              <w:rPr>
                <w:rFonts w:ascii="Times New Roman" w:eastAsia="Times New Roman" w:hAnsi="Times New Roman" w:cs="Times New Roman"/>
                <w:color w:val="000000"/>
              </w:rPr>
              <w:t>GFP</w:t>
            </w:r>
          </w:p>
        </w:tc>
        <w:tc>
          <w:tcPr>
            <w:tcW w:w="1890" w:type="dxa"/>
            <w:noWrap/>
          </w:tcPr>
          <w:p w14:paraId="66CEECDA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8.99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55</w:t>
            </w:r>
          </w:p>
          <w:p w14:paraId="2B615CE9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3.93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.06***</w:t>
            </w:r>
          </w:p>
        </w:tc>
        <w:tc>
          <w:tcPr>
            <w:tcW w:w="1440" w:type="dxa"/>
            <w:noWrap/>
          </w:tcPr>
          <w:p w14:paraId="513617D5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33D2145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3.84</w:t>
            </w:r>
          </w:p>
        </w:tc>
        <w:tc>
          <w:tcPr>
            <w:tcW w:w="2070" w:type="dxa"/>
            <w:noWrap/>
          </w:tcPr>
          <w:p w14:paraId="7B321434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0.50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  <w:p w14:paraId="4B3DFB50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4.50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71***</w:t>
            </w:r>
          </w:p>
        </w:tc>
        <w:tc>
          <w:tcPr>
            <w:tcW w:w="1350" w:type="dxa"/>
            <w:noWrap/>
          </w:tcPr>
          <w:p w14:paraId="23DEFF9C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D00CB74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27.40</w:t>
            </w:r>
          </w:p>
        </w:tc>
        <w:tc>
          <w:tcPr>
            <w:tcW w:w="1080" w:type="dxa"/>
            <w:noWrap/>
          </w:tcPr>
          <w:p w14:paraId="6289FB6D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173)</w:t>
            </w:r>
          </w:p>
          <w:p w14:paraId="627F8014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(147)</w:t>
            </w:r>
          </w:p>
          <w:p w14:paraId="5061664B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439E1BB8" w14:textId="49ED1494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Fig. S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</w:tr>
      <w:tr w:rsidR="00086D4F" w:rsidRPr="00553690" w14:paraId="09D3EA39" w14:textId="77777777" w:rsidTr="0059403B">
        <w:trPr>
          <w:trHeight w:val="320"/>
        </w:trPr>
        <w:tc>
          <w:tcPr>
            <w:tcW w:w="3595" w:type="dxa"/>
            <w:noWrap/>
          </w:tcPr>
          <w:p w14:paraId="6F6934D0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WT</w:t>
            </w:r>
          </w:p>
          <w:p w14:paraId="321BFBAF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c-30(ok613)</w:t>
            </w:r>
          </w:p>
          <w:p w14:paraId="7693469B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noWrap/>
          </w:tcPr>
          <w:p w14:paraId="0B08A6F1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UV-killed</w:t>
            </w:r>
          </w:p>
          <w:p w14:paraId="65F91E20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553690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. coli</w:t>
            </w:r>
          </w:p>
          <w:p w14:paraId="2105A2C5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HT115</w:t>
            </w:r>
          </w:p>
        </w:tc>
        <w:tc>
          <w:tcPr>
            <w:tcW w:w="1890" w:type="dxa"/>
            <w:noWrap/>
          </w:tcPr>
          <w:p w14:paraId="70421DAE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3.43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52</w:t>
            </w:r>
          </w:p>
          <w:p w14:paraId="33798C4E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10.79</w:t>
            </w:r>
            <w:r w:rsidRPr="00553690">
              <w:rPr>
                <w:rFonts w:ascii="Times New Roman" w:hAnsi="Times New Roman" w:cs="Times New Roman"/>
                <w:color w:val="000000" w:themeColor="text1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 w:themeColor="text1"/>
              </w:rPr>
              <w:t>0.40***</w:t>
            </w:r>
          </w:p>
        </w:tc>
        <w:tc>
          <w:tcPr>
            <w:tcW w:w="1440" w:type="dxa"/>
            <w:noWrap/>
          </w:tcPr>
          <w:p w14:paraId="59085BFC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70" w:type="dxa"/>
            <w:noWrap/>
          </w:tcPr>
          <w:p w14:paraId="30BDAF9C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19.50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  <w:p w14:paraId="7806BE13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17.00</w:t>
            </w:r>
            <w:r w:rsidRPr="00553690">
              <w:rPr>
                <w:rFonts w:ascii="Times New Roman" w:hAnsi="Times New Roman" w:cs="Times New Roman"/>
              </w:rPr>
              <w:t>±</w:t>
            </w: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1.41***</w:t>
            </w:r>
          </w:p>
        </w:tc>
        <w:tc>
          <w:tcPr>
            <w:tcW w:w="1350" w:type="dxa"/>
            <w:noWrap/>
          </w:tcPr>
          <w:p w14:paraId="35B6C6E7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80" w:type="dxa"/>
            <w:noWrap/>
          </w:tcPr>
          <w:p w14:paraId="3FF96A41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5E6E0D63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  <w:p w14:paraId="3F047DA2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</w:tcPr>
          <w:p w14:paraId="2A54948F" w14:textId="77777777" w:rsidR="00086D4F" w:rsidRPr="00553690" w:rsidRDefault="00086D4F" w:rsidP="00086D4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553690">
              <w:rPr>
                <w:rFonts w:ascii="Times New Roman" w:eastAsia="Times New Roman" w:hAnsi="Times New Roman" w:cs="Times New Roman"/>
                <w:color w:val="000000"/>
              </w:rPr>
              <w:t>Fig. S1D</w:t>
            </w:r>
          </w:p>
        </w:tc>
      </w:tr>
    </w:tbl>
    <w:p w14:paraId="1E158B0E" w14:textId="77777777" w:rsidR="00C04554" w:rsidRPr="00553690" w:rsidRDefault="00C04554" w:rsidP="00F72205">
      <w:pPr>
        <w:pStyle w:val="NormalWeb"/>
        <w:rPr>
          <w:position w:val="8"/>
        </w:rPr>
      </w:pPr>
    </w:p>
    <w:p w14:paraId="7A2E6699" w14:textId="32CDD949" w:rsidR="00F72205" w:rsidRPr="00553690" w:rsidRDefault="00F72205" w:rsidP="00F72205">
      <w:pPr>
        <w:pStyle w:val="NormalWeb"/>
      </w:pPr>
      <w:r w:rsidRPr="00553690">
        <w:rPr>
          <w:position w:val="8"/>
        </w:rPr>
        <w:t>1</w:t>
      </w:r>
      <w:r w:rsidRPr="00553690">
        <w:t xml:space="preserve">Genotype: Wild-type hermaphrodites or the indicated mutant/strain were analyzed. </w:t>
      </w:r>
    </w:p>
    <w:p w14:paraId="6122ECB9" w14:textId="44E4B203" w:rsidR="00F72205" w:rsidRPr="00553690" w:rsidRDefault="00F72205" w:rsidP="00F72205">
      <w:pPr>
        <w:pStyle w:val="NormalWeb"/>
      </w:pPr>
      <w:r w:rsidRPr="00553690">
        <w:rPr>
          <w:position w:val="8"/>
        </w:rPr>
        <w:t>2</w:t>
      </w:r>
      <w:r w:rsidRPr="00553690">
        <w:t xml:space="preserve">Bacteria: Bacterial species of the indicated strains were spotted in the center of the NGM dish to form a small lawn. To generate dead </w:t>
      </w:r>
      <w:r w:rsidRPr="00553690">
        <w:rPr>
          <w:i/>
          <w:iCs/>
        </w:rPr>
        <w:t>E. coli</w:t>
      </w:r>
      <w:r w:rsidRPr="00553690">
        <w:t xml:space="preserve">, we spotted bacteria on the dish and then treated with UV light. </w:t>
      </w:r>
    </w:p>
    <w:p w14:paraId="5C3BD0A1" w14:textId="4BE110B9" w:rsidR="00F72205" w:rsidRPr="00553690" w:rsidRDefault="00F72205" w:rsidP="00041847">
      <w:pPr>
        <w:spacing w:line="360" w:lineRule="auto"/>
        <w:rPr>
          <w:rFonts w:ascii="Times New Roman" w:hAnsi="Times New Roman" w:cs="Times New Roman"/>
        </w:rPr>
      </w:pPr>
      <w:r w:rsidRPr="00553690">
        <w:rPr>
          <w:rFonts w:ascii="Times New Roman" w:hAnsi="Times New Roman" w:cs="Times New Roman"/>
          <w:position w:val="8"/>
        </w:rPr>
        <w:t>3</w:t>
      </w:r>
      <w:r w:rsidRPr="00553690">
        <w:rPr>
          <w:rFonts w:ascii="Times New Roman" w:hAnsi="Times New Roman" w:cs="Times New Roman"/>
        </w:rPr>
        <w:t xml:space="preserve">Mean, Maximum, % Change: </w:t>
      </w:r>
      <w:r w:rsidR="009E3440" w:rsidRPr="00553690">
        <w:rPr>
          <w:rFonts w:ascii="Times New Roman" w:hAnsi="Times New Roman" w:cs="Times New Roman"/>
        </w:rPr>
        <w:t xml:space="preserve">Maximum adult lifespan is the mean lifespan of the </w:t>
      </w:r>
      <w:r w:rsidR="005F6454" w:rsidRPr="00553690">
        <w:rPr>
          <w:rFonts w:ascii="Times New Roman" w:hAnsi="Times New Roman" w:cs="Times New Roman"/>
        </w:rPr>
        <w:t>20</w:t>
      </w:r>
      <w:r w:rsidR="009E3440" w:rsidRPr="00553690">
        <w:rPr>
          <w:rFonts w:ascii="Times New Roman" w:hAnsi="Times New Roman" w:cs="Times New Roman"/>
        </w:rPr>
        <w:t xml:space="preserve">% </w:t>
      </w:r>
      <w:r w:rsidR="00014370" w:rsidRPr="00553690">
        <w:rPr>
          <w:rFonts w:ascii="Times New Roman" w:hAnsi="Times New Roman" w:cs="Times New Roman"/>
        </w:rPr>
        <w:t>of the population that had the longest lifespans</w:t>
      </w:r>
      <w:r w:rsidRPr="00553690">
        <w:rPr>
          <w:rFonts w:ascii="Times New Roman" w:hAnsi="Times New Roman" w:cs="Times New Roman"/>
        </w:rPr>
        <w:t>. Comparisons are to the matched control, which is the WT</w:t>
      </w:r>
      <w:r w:rsidR="00EF0464" w:rsidRPr="00553690">
        <w:rPr>
          <w:rFonts w:ascii="Times New Roman" w:hAnsi="Times New Roman" w:cs="Times New Roman"/>
        </w:rPr>
        <w:t>, control</w:t>
      </w:r>
      <w:r w:rsidRPr="00553690">
        <w:rPr>
          <w:rFonts w:ascii="Times New Roman" w:hAnsi="Times New Roman" w:cs="Times New Roman"/>
        </w:rPr>
        <w:t xml:space="preserve">.  The Kaplan-Meier method was used to calculate the survival fractions, and statistical significance between survival curves was determined using the log-rank test. All error bars represent </w:t>
      </w:r>
      <w:r w:rsidRPr="00553690">
        <w:rPr>
          <w:rFonts w:ascii="Times New Roman" w:hAnsi="Times New Roman" w:cs="Times New Roman"/>
        </w:rPr>
        <w:lastRenderedPageBreak/>
        <w:t xml:space="preserve">the standard deviation (SD). The two-sample </w:t>
      </w:r>
      <w:r w:rsidR="00553690">
        <w:rPr>
          <w:rFonts w:ascii="Times New Roman" w:hAnsi="Times New Roman" w:cs="Times New Roman"/>
        </w:rPr>
        <w:t>t-test</w:t>
      </w:r>
      <w:r w:rsidRPr="00553690">
        <w:rPr>
          <w:rFonts w:ascii="Times New Roman" w:hAnsi="Times New Roman" w:cs="Times New Roman"/>
        </w:rPr>
        <w:t xml:space="preserve"> was used when needed, and the data were judged to be statistically significant when p &lt; 0.05. In the figures, asterisks (*) denote statistical significance as follows: ns, not significant, *, p &lt; 0.05, **, p &lt; 0.001, ***, p &lt; 0.0001, as compared with the appropriate controls. </w:t>
      </w:r>
    </w:p>
    <w:p w14:paraId="7DBF95A3" w14:textId="265F5FE8" w:rsidR="00F72205" w:rsidRPr="00553690" w:rsidRDefault="00F72205" w:rsidP="00F72205">
      <w:pPr>
        <w:pStyle w:val="NormalWeb"/>
      </w:pPr>
      <w:r w:rsidRPr="00553690">
        <w:rPr>
          <w:position w:val="8"/>
        </w:rPr>
        <w:t>4</w:t>
      </w:r>
      <w:r w:rsidRPr="00553690">
        <w:t xml:space="preserve">N: Total number of hermaphrodites analyzed, and the number of independent experiments. Animals were tightly synchronized by </w:t>
      </w:r>
      <w:r w:rsidR="00553690">
        <w:t>egg-laying</w:t>
      </w:r>
      <w:r w:rsidRPr="00553690">
        <w:t xml:space="preserve"> and allow to </w:t>
      </w:r>
      <w:r w:rsidR="00553690">
        <w:t>develop</w:t>
      </w:r>
      <w:r w:rsidRPr="00553690">
        <w:t xml:space="preserve"> to young </w:t>
      </w:r>
      <w:r w:rsidR="00553690">
        <w:t>adults</w:t>
      </w:r>
      <w:r w:rsidRPr="00553690">
        <w:t xml:space="preserve"> at 2</w:t>
      </w:r>
      <w:r w:rsidR="00637B1F" w:rsidRPr="00553690">
        <w:t>0</w:t>
      </w:r>
      <w:r w:rsidRPr="00553690">
        <w:t xml:space="preserve">ºC and all survival </w:t>
      </w:r>
      <w:r w:rsidR="00553690">
        <w:t>experiments</w:t>
      </w:r>
      <w:r w:rsidRPr="00553690">
        <w:t xml:space="preserve"> were done with the indicated bacterial at 2</w:t>
      </w:r>
      <w:r w:rsidR="00637B1F" w:rsidRPr="00553690">
        <w:t>0</w:t>
      </w:r>
      <w:r w:rsidRPr="00553690">
        <w:t>ºC</w:t>
      </w:r>
      <w:r w:rsidR="00AE7F29" w:rsidRPr="00553690">
        <w:t>, expect it is indicated.</w:t>
      </w:r>
    </w:p>
    <w:p w14:paraId="1422F8C5" w14:textId="1CAE5218" w:rsidR="00707D83" w:rsidRPr="00553690" w:rsidRDefault="00707D83" w:rsidP="00F72205">
      <w:pPr>
        <w:pStyle w:val="NormalWeb"/>
      </w:pPr>
    </w:p>
    <w:p w14:paraId="19AADB71" w14:textId="77777777" w:rsidR="000370EF" w:rsidRPr="00553690" w:rsidRDefault="000370EF" w:rsidP="000370EF">
      <w:pPr>
        <w:pStyle w:val="NormalWeb"/>
      </w:pPr>
    </w:p>
    <w:p w14:paraId="7FD26680" w14:textId="6F7B04DA" w:rsidR="00093076" w:rsidRPr="00553690" w:rsidRDefault="00093076" w:rsidP="000370EF">
      <w:pPr>
        <w:pStyle w:val="NormalWeb"/>
      </w:pPr>
    </w:p>
    <w:sectPr w:rsidR="00093076" w:rsidRPr="00553690" w:rsidSect="00DF1E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926"/>
    <w:rsid w:val="00007203"/>
    <w:rsid w:val="00014370"/>
    <w:rsid w:val="000324EA"/>
    <w:rsid w:val="000370EF"/>
    <w:rsid w:val="00041847"/>
    <w:rsid w:val="00042511"/>
    <w:rsid w:val="000440B7"/>
    <w:rsid w:val="00064425"/>
    <w:rsid w:val="000665E5"/>
    <w:rsid w:val="00086D4F"/>
    <w:rsid w:val="00093076"/>
    <w:rsid w:val="000A12FE"/>
    <w:rsid w:val="000B29F0"/>
    <w:rsid w:val="000C5408"/>
    <w:rsid w:val="00112F47"/>
    <w:rsid w:val="00160B54"/>
    <w:rsid w:val="0018105F"/>
    <w:rsid w:val="00194EAC"/>
    <w:rsid w:val="001A1693"/>
    <w:rsid w:val="001C0556"/>
    <w:rsid w:val="001F37C8"/>
    <w:rsid w:val="002145D9"/>
    <w:rsid w:val="002451D2"/>
    <w:rsid w:val="00280A28"/>
    <w:rsid w:val="002917A6"/>
    <w:rsid w:val="002C5A7B"/>
    <w:rsid w:val="002D50A7"/>
    <w:rsid w:val="002D75E2"/>
    <w:rsid w:val="002E7AAB"/>
    <w:rsid w:val="003D3301"/>
    <w:rsid w:val="003E0601"/>
    <w:rsid w:val="003E260C"/>
    <w:rsid w:val="003F2BC2"/>
    <w:rsid w:val="003F39EE"/>
    <w:rsid w:val="00413694"/>
    <w:rsid w:val="00422328"/>
    <w:rsid w:val="00460AE2"/>
    <w:rsid w:val="004802AB"/>
    <w:rsid w:val="004A2661"/>
    <w:rsid w:val="004B29C3"/>
    <w:rsid w:val="004D348F"/>
    <w:rsid w:val="00535132"/>
    <w:rsid w:val="0055002A"/>
    <w:rsid w:val="00553690"/>
    <w:rsid w:val="00577FEA"/>
    <w:rsid w:val="0059403B"/>
    <w:rsid w:val="005E645A"/>
    <w:rsid w:val="005E6BFF"/>
    <w:rsid w:val="005F6454"/>
    <w:rsid w:val="005F746E"/>
    <w:rsid w:val="0060320D"/>
    <w:rsid w:val="0063383B"/>
    <w:rsid w:val="00637B1F"/>
    <w:rsid w:val="00656119"/>
    <w:rsid w:val="00660091"/>
    <w:rsid w:val="00660EB4"/>
    <w:rsid w:val="00684234"/>
    <w:rsid w:val="006A0D14"/>
    <w:rsid w:val="006D00BD"/>
    <w:rsid w:val="00707D83"/>
    <w:rsid w:val="00717BEB"/>
    <w:rsid w:val="00721C81"/>
    <w:rsid w:val="00753926"/>
    <w:rsid w:val="007616F4"/>
    <w:rsid w:val="0077202F"/>
    <w:rsid w:val="00781DB8"/>
    <w:rsid w:val="007A29FF"/>
    <w:rsid w:val="007B3D55"/>
    <w:rsid w:val="007C6EE2"/>
    <w:rsid w:val="007D55A1"/>
    <w:rsid w:val="008137C6"/>
    <w:rsid w:val="008358FD"/>
    <w:rsid w:val="00837101"/>
    <w:rsid w:val="008506E0"/>
    <w:rsid w:val="0085320F"/>
    <w:rsid w:val="0085350A"/>
    <w:rsid w:val="00886FFB"/>
    <w:rsid w:val="008A2072"/>
    <w:rsid w:val="008A3456"/>
    <w:rsid w:val="008D5796"/>
    <w:rsid w:val="009345F0"/>
    <w:rsid w:val="009353E8"/>
    <w:rsid w:val="0094298F"/>
    <w:rsid w:val="00943842"/>
    <w:rsid w:val="009549D1"/>
    <w:rsid w:val="009E3440"/>
    <w:rsid w:val="00A93FCD"/>
    <w:rsid w:val="00AA5424"/>
    <w:rsid w:val="00AE2746"/>
    <w:rsid w:val="00AE78BC"/>
    <w:rsid w:val="00AE7F29"/>
    <w:rsid w:val="00B13524"/>
    <w:rsid w:val="00B508C0"/>
    <w:rsid w:val="00BE66CE"/>
    <w:rsid w:val="00C04554"/>
    <w:rsid w:val="00C750D1"/>
    <w:rsid w:val="00CB0656"/>
    <w:rsid w:val="00CE3945"/>
    <w:rsid w:val="00CE45D0"/>
    <w:rsid w:val="00CE5F1F"/>
    <w:rsid w:val="00D322C4"/>
    <w:rsid w:val="00D44334"/>
    <w:rsid w:val="00D67763"/>
    <w:rsid w:val="00D84A0D"/>
    <w:rsid w:val="00D97DE5"/>
    <w:rsid w:val="00DD74DE"/>
    <w:rsid w:val="00DF1ED4"/>
    <w:rsid w:val="00E0705B"/>
    <w:rsid w:val="00E22B76"/>
    <w:rsid w:val="00E56844"/>
    <w:rsid w:val="00ED0F59"/>
    <w:rsid w:val="00EF0464"/>
    <w:rsid w:val="00F72205"/>
    <w:rsid w:val="00F72A7F"/>
    <w:rsid w:val="00F77E60"/>
    <w:rsid w:val="00F80D43"/>
    <w:rsid w:val="00FA68ED"/>
    <w:rsid w:val="00FD3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B38B5"/>
  <w15:chartTrackingRefBased/>
  <w15:docId w15:val="{B3A4F463-D6E9-3543-A3B8-783EDAD85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39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7220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045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11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525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615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97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7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1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1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9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23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5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07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3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4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51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7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8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80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91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719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25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8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7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B9CEB99-BF68-034E-ACDD-AC51C413A85E}">
  <we:reference id="wa200001011" version="1.2.0.0" store="en-US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2</TotalTime>
  <Pages>3</Pages>
  <Words>633</Words>
  <Characters>361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son otarigho</dc:creator>
  <cp:keywords/>
  <dc:description/>
  <cp:lastModifiedBy>Alejandro Aballay</cp:lastModifiedBy>
  <cp:revision>113</cp:revision>
  <dcterms:created xsi:type="dcterms:W3CDTF">2021-02-07T03:37:00Z</dcterms:created>
  <dcterms:modified xsi:type="dcterms:W3CDTF">2021-02-26T1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383</vt:lpwstr>
  </property>
  <property fmtid="{D5CDD505-2E9C-101B-9397-08002B2CF9AE}" pid="3" name="grammarly_documentContext">
    <vt:lpwstr>{"goals":[],"domain":"general","emotions":[],"dialect":"american"}</vt:lpwstr>
  </property>
</Properties>
</file>